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0631" w:rsidRPr="00E44E92" w:rsidRDefault="00650631" w:rsidP="00E44E92">
      <w:pPr>
        <w:widowControl/>
        <w:autoSpaceDE/>
        <w:autoSpaceDN/>
        <w:adjustRightInd/>
        <w:rPr>
          <w:rFonts w:ascii="Times New Roman" w:eastAsia="DengXian" w:hAnsi="Times New Roman" w:cs="Times New Roman"/>
          <w:b/>
          <w:sz w:val="22"/>
          <w:szCs w:val="22"/>
          <w:lang w:val="en-GB"/>
        </w:rPr>
      </w:pPr>
      <w:bookmarkStart w:id="0" w:name="_GoBack"/>
      <w:bookmarkEnd w:id="0"/>
      <w:r w:rsidRPr="00E44E92">
        <w:rPr>
          <w:rFonts w:ascii="Times New Roman" w:eastAsia="DengXian" w:hAnsi="Times New Roman" w:cs="Times New Roman"/>
          <w:b/>
          <w:sz w:val="22"/>
          <w:szCs w:val="22"/>
          <w:lang w:val="en-GB"/>
        </w:rPr>
        <w:t xml:space="preserve">The </w:t>
      </w:r>
      <w:r w:rsidR="00FB299B" w:rsidRPr="00E44E92">
        <w:rPr>
          <w:rFonts w:ascii="Times New Roman" w:eastAsia="DengXian" w:hAnsi="Times New Roman" w:cs="Times New Roman"/>
          <w:b/>
          <w:sz w:val="22"/>
          <w:szCs w:val="22"/>
          <w:lang w:val="en-GB"/>
        </w:rPr>
        <w:t>30</w:t>
      </w:r>
      <w:r w:rsidRPr="00E44E92">
        <w:rPr>
          <w:rFonts w:ascii="Times New Roman" w:eastAsia="DengXian" w:hAnsi="Times New Roman" w:cs="Times New Roman"/>
          <w:b/>
          <w:sz w:val="22"/>
          <w:szCs w:val="22"/>
          <w:lang w:val="en-GB"/>
        </w:rPr>
        <w:t xml:space="preserve">-item </w:t>
      </w:r>
      <w:r w:rsidR="00FB299B" w:rsidRPr="00E44E92">
        <w:rPr>
          <w:rFonts w:ascii="Times New Roman" w:hAnsi="Times New Roman" w:cs="Times New Roman"/>
          <w:b/>
        </w:rPr>
        <w:t xml:space="preserve">SaRDS </w:t>
      </w:r>
      <w:r w:rsidRPr="00E44E92">
        <w:rPr>
          <w:rFonts w:ascii="Times New Roman" w:eastAsia="DengXian" w:hAnsi="Times New Roman" w:cs="Times New Roman"/>
          <w:b/>
          <w:sz w:val="22"/>
          <w:szCs w:val="22"/>
          <w:lang w:val="en-GB"/>
        </w:rPr>
        <w:t>(English version</w:t>
      </w:r>
      <w:r w:rsidR="00177CA4" w:rsidRPr="00E44E92">
        <w:rPr>
          <w:rFonts w:ascii="Times New Roman" w:eastAsia="DengXian" w:hAnsi="Times New Roman" w:cs="Times New Roman"/>
          <w:b/>
          <w:sz w:val="22"/>
          <w:szCs w:val="22"/>
          <w:lang w:val="en-GB"/>
        </w:rPr>
        <w:t xml:space="preserve"> </w:t>
      </w:r>
      <w:r w:rsidR="00177CA4" w:rsidRPr="00E44E92">
        <w:rPr>
          <w:rFonts w:ascii="Times New Roman" w:eastAsia="DengXian" w:hAnsi="Times New Roman" w:cs="Times New Roman"/>
          <w:b/>
          <w:sz w:val="22"/>
          <w:szCs w:val="22"/>
        </w:rPr>
        <w:t>and Chinses version</w:t>
      </w:r>
      <w:r w:rsidRPr="00E44E92">
        <w:rPr>
          <w:rFonts w:ascii="Times New Roman" w:eastAsia="DengXian" w:hAnsi="Times New Roman" w:cs="Times New Roman" w:hint="eastAsia"/>
          <w:b/>
          <w:sz w:val="22"/>
          <w:szCs w:val="22"/>
          <w:lang w:val="en-GB"/>
        </w:rPr>
        <w:t>)</w:t>
      </w:r>
      <w:bookmarkStart w:id="1" w:name="OLE_LINK552"/>
      <w:bookmarkStart w:id="2" w:name="OLE_LINK553"/>
      <w:r w:rsidR="00FB299B" w:rsidRPr="00E44E92">
        <w:rPr>
          <w:rFonts w:ascii="Times New Roman" w:eastAsia="DengXian" w:hAnsi="Times New Roman" w:cs="Times New Roman"/>
          <w:b/>
          <w:sz w:val="22"/>
          <w:szCs w:val="22"/>
          <w:lang w:val="en-GB"/>
        </w:rPr>
        <w:t>.</w:t>
      </w:r>
      <w:bookmarkEnd w:id="1"/>
      <w:bookmarkEnd w:id="2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0"/>
      </w:tblGrid>
      <w:tr w:rsidR="00FB299B" w:rsidTr="00E44E92">
        <w:tc>
          <w:tcPr>
            <w:tcW w:w="8290" w:type="dxa"/>
            <w:tcBorders>
              <w:top w:val="single" w:sz="4" w:space="0" w:color="auto"/>
              <w:bottom w:val="single" w:sz="4" w:space="0" w:color="auto"/>
            </w:tcBorders>
          </w:tcPr>
          <w:p w:rsidR="00FB299B" w:rsidRPr="00E44E92" w:rsidRDefault="00FB299B">
            <w:pPr>
              <w:rPr>
                <w:b/>
              </w:rPr>
            </w:pPr>
            <w:r w:rsidRPr="00E44E92">
              <w:rPr>
                <w:rFonts w:ascii="Times New Roman" w:eastAsia="DengXian" w:hAnsi="Times New Roman" w:cs="Times New Roman" w:hint="eastAsia"/>
                <w:b/>
                <w:color w:val="000000" w:themeColor="text1"/>
                <w:sz w:val="22"/>
                <w:szCs w:val="22"/>
                <w:lang w:val="en-GB"/>
              </w:rPr>
              <w:t>I</w:t>
            </w:r>
            <w:r w:rsidRPr="00E44E92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  <w:t>tem</w:t>
            </w:r>
          </w:p>
        </w:tc>
      </w:tr>
      <w:tr w:rsidR="00FB299B" w:rsidRPr="00E44E92" w:rsidTr="00E44E92">
        <w:tc>
          <w:tcPr>
            <w:tcW w:w="8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4E92" w:rsidRPr="00E44E92" w:rsidRDefault="00FB299B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1. I worry about sex even when I am not with my partner</w:t>
            </w:r>
          </w:p>
          <w:p w:rsidR="00FB299B" w:rsidRPr="00E44E92" w:rsidRDefault="00E44E92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宋体" w:hAnsi="Times New Roman" w:cs="Times New Roman"/>
                <w:sz w:val="22"/>
                <w:szCs w:val="22"/>
                <w:lang w:val="en-GB"/>
              </w:rPr>
              <w:t>（</w:t>
            </w:r>
            <w:r w:rsidRPr="00E44E92">
              <w:rPr>
                <w:rFonts w:ascii="Times New Roman" w:eastAsia="宋体" w:hAnsi="Times New Roman" w:cs="Times New Roman"/>
              </w:rPr>
              <w:t>即使我不在伴侣身边，我也会担心性问题）</w:t>
            </w:r>
          </w:p>
        </w:tc>
      </w:tr>
      <w:tr w:rsidR="00FB299B" w:rsidRPr="00E44E92" w:rsidTr="00E44E92">
        <w:tc>
          <w:tcPr>
            <w:tcW w:w="8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99B" w:rsidRPr="00E44E92" w:rsidRDefault="00FB299B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2. I feel anxious when I think about our sexual relationship</w:t>
            </w:r>
          </w:p>
          <w:p w:rsidR="00E44E92" w:rsidRPr="00E44E92" w:rsidRDefault="00E44E92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（</w:t>
            </w:r>
            <w:r w:rsidRPr="00E44E92">
              <w:rPr>
                <w:rFonts w:ascii="Times New Roman" w:eastAsia="宋体" w:hAnsi="Times New Roman" w:cs="Times New Roman"/>
                <w:sz w:val="22"/>
                <w:szCs w:val="22"/>
                <w:lang w:val="en-GB"/>
              </w:rPr>
              <w:t>当我想到我们的性关系时我会感到焦虑）</w:t>
            </w:r>
          </w:p>
        </w:tc>
      </w:tr>
      <w:tr w:rsidR="00FB299B" w:rsidRPr="00E44E92" w:rsidTr="00E44E92">
        <w:tc>
          <w:tcPr>
            <w:tcW w:w="8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99B" w:rsidRPr="00E44E92" w:rsidRDefault="00FB299B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3. I am stressed about sex</w:t>
            </w:r>
          </w:p>
          <w:p w:rsidR="00E44E92" w:rsidRPr="00E44E92" w:rsidRDefault="00E44E92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hAnsi="Times New Roman" w:cs="Times New Roman"/>
              </w:rPr>
              <w:t>（我对性有压力）</w:t>
            </w:r>
          </w:p>
        </w:tc>
      </w:tr>
      <w:tr w:rsidR="00FB299B" w:rsidRPr="00E44E92" w:rsidTr="00E44E92">
        <w:tc>
          <w:tcPr>
            <w:tcW w:w="8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99B" w:rsidRPr="00E44E92" w:rsidRDefault="00FB299B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4. My partner and I get angry with each other</w:t>
            </w:r>
          </w:p>
          <w:p w:rsidR="00E44E92" w:rsidRPr="00E44E92" w:rsidRDefault="00E44E92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hAnsi="Times New Roman" w:cs="Times New Roman"/>
              </w:rPr>
              <w:t>（我和我的伴侣互相生气）</w:t>
            </w:r>
          </w:p>
        </w:tc>
      </w:tr>
      <w:tr w:rsidR="00FB299B" w:rsidRPr="00E44E92" w:rsidTr="00E44E92">
        <w:tc>
          <w:tcPr>
            <w:tcW w:w="8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99B" w:rsidRPr="00E44E92" w:rsidRDefault="00FB299B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5. My partner and I regularly argue</w:t>
            </w:r>
          </w:p>
          <w:p w:rsidR="00E44E92" w:rsidRPr="00E44E92" w:rsidRDefault="00E44E92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（</w:t>
            </w:r>
            <w:r w:rsidRPr="00E44E92">
              <w:rPr>
                <w:rFonts w:ascii="Times New Roman" w:hAnsi="Times New Roman" w:cs="Times New Roman"/>
              </w:rPr>
              <w:t>我和我的伴侣经常争吵）</w:t>
            </w:r>
          </w:p>
        </w:tc>
      </w:tr>
      <w:tr w:rsidR="00FB299B" w:rsidRPr="00E44E92" w:rsidTr="00E44E92">
        <w:tc>
          <w:tcPr>
            <w:tcW w:w="8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99B" w:rsidRPr="00E44E92" w:rsidRDefault="00FB299B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6. My partner and I get annoyed with each other over little things</w:t>
            </w:r>
          </w:p>
          <w:p w:rsidR="00E44E92" w:rsidRPr="00E44E92" w:rsidRDefault="00E44E92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（</w:t>
            </w:r>
            <w:r w:rsidRPr="00E44E92">
              <w:rPr>
                <w:rFonts w:ascii="Times New Roman" w:hAnsi="Times New Roman" w:cs="Times New Roman"/>
              </w:rPr>
              <w:t>我和我的伴侣会因为一些小事而互相恼怒）</w:t>
            </w:r>
          </w:p>
        </w:tc>
      </w:tr>
      <w:tr w:rsidR="00FB299B" w:rsidRPr="00E44E92" w:rsidTr="00E44E92">
        <w:tc>
          <w:tcPr>
            <w:tcW w:w="8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99B" w:rsidRPr="00E44E92" w:rsidRDefault="00FB299B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7. I do not initiate sex with my partner anymore</w:t>
            </w:r>
          </w:p>
          <w:p w:rsidR="00E44E92" w:rsidRPr="00E44E92" w:rsidRDefault="00E44E92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（</w:t>
            </w:r>
            <w:r w:rsidRPr="00E44E92">
              <w:rPr>
                <w:rFonts w:ascii="Times New Roman" w:hAnsi="Times New Roman" w:cs="Times New Roman"/>
              </w:rPr>
              <w:t>我不再主动与我的伴侣发生性行为）</w:t>
            </w:r>
          </w:p>
        </w:tc>
      </w:tr>
      <w:tr w:rsidR="00FB299B" w:rsidRPr="00E44E92" w:rsidTr="00E44E92">
        <w:tc>
          <w:tcPr>
            <w:tcW w:w="8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99B" w:rsidRPr="00E44E92" w:rsidRDefault="00FB299B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8. I rarely bother to approach my partner for sex</w:t>
            </w:r>
          </w:p>
          <w:p w:rsidR="00E44E92" w:rsidRPr="00E44E92" w:rsidRDefault="00E44E92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（</w:t>
            </w:r>
            <w:r w:rsidRPr="00E44E92">
              <w:rPr>
                <w:rFonts w:ascii="Times New Roman" w:hAnsi="Times New Roman" w:cs="Times New Roman"/>
              </w:rPr>
              <w:t>我很少主动去接近我的伴侣发生性关系）</w:t>
            </w:r>
          </w:p>
        </w:tc>
      </w:tr>
      <w:tr w:rsidR="00FB299B" w:rsidRPr="00E44E92" w:rsidTr="00E44E92">
        <w:tc>
          <w:tcPr>
            <w:tcW w:w="8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99B" w:rsidRPr="00E44E92" w:rsidRDefault="00FB299B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9. I feel guilty because I cannot sexually satisfy my partner</w:t>
            </w:r>
          </w:p>
          <w:p w:rsidR="00E44E92" w:rsidRPr="00E44E92" w:rsidRDefault="00E44E92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（</w:t>
            </w:r>
            <w:r w:rsidRPr="00E44E92">
              <w:rPr>
                <w:rFonts w:ascii="Times New Roman" w:hAnsi="Times New Roman" w:cs="Times New Roman"/>
              </w:rPr>
              <w:t>我因为无法在性方面满足我的伴侣而感到内疚）</w:t>
            </w:r>
          </w:p>
        </w:tc>
      </w:tr>
      <w:tr w:rsidR="00FB299B" w:rsidRPr="00E44E92" w:rsidTr="00E44E92">
        <w:tc>
          <w:tcPr>
            <w:tcW w:w="8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99B" w:rsidRPr="00E44E92" w:rsidRDefault="00FB299B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10. I feel guilty for letting my partner down</w:t>
            </w:r>
          </w:p>
          <w:p w:rsidR="00E44E92" w:rsidRPr="00E44E92" w:rsidRDefault="00E44E92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（</w:t>
            </w:r>
            <w:r w:rsidRPr="00E44E92">
              <w:rPr>
                <w:rFonts w:ascii="Times New Roman" w:hAnsi="Times New Roman" w:cs="Times New Roman"/>
              </w:rPr>
              <w:t>我为让我的伴侣失望而感到内疚）</w:t>
            </w:r>
          </w:p>
        </w:tc>
      </w:tr>
      <w:tr w:rsidR="00FB299B" w:rsidRPr="00E44E92" w:rsidTr="00E44E92">
        <w:tc>
          <w:tcPr>
            <w:tcW w:w="8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99B" w:rsidRPr="00E44E92" w:rsidRDefault="00FB299B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11. I am worried that my partner has been unfaithful</w:t>
            </w:r>
          </w:p>
          <w:p w:rsidR="00E44E92" w:rsidRPr="00E44E92" w:rsidRDefault="00E44E92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（</w:t>
            </w:r>
            <w:r w:rsidRPr="00E44E92">
              <w:rPr>
                <w:rFonts w:ascii="Times New Roman" w:hAnsi="Times New Roman" w:cs="Times New Roman"/>
              </w:rPr>
              <w:t>我担心我的伴侣不忠）</w:t>
            </w:r>
          </w:p>
        </w:tc>
      </w:tr>
      <w:tr w:rsidR="00FB299B" w:rsidRPr="00E44E92" w:rsidTr="00E44E92">
        <w:tc>
          <w:tcPr>
            <w:tcW w:w="8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99B" w:rsidRPr="00E44E92" w:rsidRDefault="00FB299B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12. I am worried that my partner will be unfaithful</w:t>
            </w:r>
          </w:p>
          <w:p w:rsidR="00E44E92" w:rsidRPr="00E44E92" w:rsidRDefault="00E44E92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（</w:t>
            </w:r>
            <w:r w:rsidRPr="00E44E92">
              <w:rPr>
                <w:rFonts w:ascii="Times New Roman" w:hAnsi="Times New Roman" w:cs="Times New Roman"/>
              </w:rPr>
              <w:t>我担心我的伴侣将会不忠）</w:t>
            </w:r>
          </w:p>
        </w:tc>
      </w:tr>
      <w:tr w:rsidR="00FB299B" w:rsidRPr="00E44E92" w:rsidTr="00E44E92">
        <w:tc>
          <w:tcPr>
            <w:tcW w:w="8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99B" w:rsidRPr="00E44E92" w:rsidRDefault="00FB299B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13. I feel undesirable to my partner</w:t>
            </w:r>
          </w:p>
          <w:p w:rsidR="00E44E92" w:rsidRPr="00E44E92" w:rsidRDefault="00E44E92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（</w:t>
            </w:r>
            <w:r w:rsidRPr="00E44E92">
              <w:rPr>
                <w:rFonts w:ascii="Times New Roman" w:hAnsi="Times New Roman" w:cs="Times New Roman"/>
              </w:rPr>
              <w:t>我觉得我的伴侣不喜欢我）</w:t>
            </w:r>
          </w:p>
        </w:tc>
      </w:tr>
      <w:tr w:rsidR="00FB299B" w:rsidRPr="00E44E92" w:rsidTr="00E44E92">
        <w:tc>
          <w:tcPr>
            <w:tcW w:w="8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99B" w:rsidRPr="00E44E92" w:rsidRDefault="00FB299B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14. I feel unattractive to my partner</w:t>
            </w:r>
          </w:p>
          <w:p w:rsidR="00E44E92" w:rsidRPr="00E44E92" w:rsidRDefault="00E44E92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（</w:t>
            </w:r>
            <w:r w:rsidRPr="00E44E92">
              <w:rPr>
                <w:rFonts w:ascii="Times New Roman" w:hAnsi="Times New Roman" w:cs="Times New Roman"/>
              </w:rPr>
              <w:t>我对我的伴侣而言是没有吸引力）</w:t>
            </w:r>
          </w:p>
        </w:tc>
      </w:tr>
      <w:tr w:rsidR="00FB299B" w:rsidRPr="00E44E92" w:rsidTr="00E44E92">
        <w:tc>
          <w:tcPr>
            <w:tcW w:w="8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99B" w:rsidRPr="00E44E92" w:rsidRDefault="00FB299B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15. Our sex is routine or predictable</w:t>
            </w:r>
          </w:p>
          <w:p w:rsidR="00E44E92" w:rsidRPr="00E44E92" w:rsidRDefault="00E44E92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（</w:t>
            </w:r>
            <w:r w:rsidRPr="00E44E92">
              <w:rPr>
                <w:rFonts w:ascii="Times New Roman" w:hAnsi="Times New Roman" w:cs="Times New Roman"/>
              </w:rPr>
              <w:t>我们的性生活是例行公事）</w:t>
            </w:r>
          </w:p>
        </w:tc>
      </w:tr>
      <w:tr w:rsidR="00FB299B" w:rsidRPr="00E44E92" w:rsidTr="00E44E92">
        <w:tc>
          <w:tcPr>
            <w:tcW w:w="8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99B" w:rsidRPr="00E44E92" w:rsidRDefault="00FB299B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16. There is not much variety when we have sex</w:t>
            </w:r>
          </w:p>
          <w:p w:rsidR="00E44E92" w:rsidRPr="00E44E92" w:rsidRDefault="00E44E92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（</w:t>
            </w:r>
            <w:r w:rsidRPr="00E44E92">
              <w:rPr>
                <w:rFonts w:ascii="Times New Roman" w:hAnsi="Times New Roman" w:cs="Times New Roman"/>
              </w:rPr>
              <w:t>我们的性生活没有太多变化）</w:t>
            </w:r>
          </w:p>
        </w:tc>
      </w:tr>
      <w:tr w:rsidR="00FB299B" w:rsidRPr="00E44E92" w:rsidTr="00E44E92">
        <w:tc>
          <w:tcPr>
            <w:tcW w:w="8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99B" w:rsidRPr="00E44E92" w:rsidRDefault="00FB299B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17. My partner and I do not talk about sex</w:t>
            </w:r>
          </w:p>
          <w:p w:rsidR="00E44E92" w:rsidRPr="00E44E92" w:rsidRDefault="00E44E92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（</w:t>
            </w:r>
            <w:r w:rsidRPr="00E44E92">
              <w:rPr>
                <w:rFonts w:ascii="Times New Roman" w:hAnsi="Times New Roman" w:cs="Times New Roman"/>
              </w:rPr>
              <w:t>我和我的伴侣不谈论性）</w:t>
            </w:r>
          </w:p>
        </w:tc>
      </w:tr>
      <w:tr w:rsidR="00FB299B" w:rsidRPr="00E44E92" w:rsidTr="00E44E92">
        <w:tc>
          <w:tcPr>
            <w:tcW w:w="8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99B" w:rsidRPr="00E44E92" w:rsidRDefault="00FB299B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18. I avoid talking about sex with my partner</w:t>
            </w:r>
          </w:p>
          <w:p w:rsidR="00E44E92" w:rsidRPr="00E44E92" w:rsidRDefault="00E44E92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（</w:t>
            </w:r>
            <w:r w:rsidRPr="00E44E92">
              <w:rPr>
                <w:rFonts w:ascii="Times New Roman" w:hAnsi="Times New Roman" w:cs="Times New Roman"/>
              </w:rPr>
              <w:t>我避免与伴侣谈论性）</w:t>
            </w:r>
          </w:p>
        </w:tc>
      </w:tr>
      <w:tr w:rsidR="00FB299B" w:rsidRPr="00E44E92" w:rsidTr="00E44E92">
        <w:tc>
          <w:tcPr>
            <w:tcW w:w="8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99B" w:rsidRPr="00E44E92" w:rsidRDefault="00FB299B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19. I am worried that our relationship might end</w:t>
            </w:r>
          </w:p>
          <w:p w:rsidR="00E44E92" w:rsidRPr="00E44E92" w:rsidRDefault="00E44E92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（</w:t>
            </w:r>
            <w:r w:rsidRPr="00E44E92">
              <w:rPr>
                <w:rFonts w:ascii="Times New Roman" w:hAnsi="Times New Roman" w:cs="Times New Roman"/>
              </w:rPr>
              <w:t>我担心我们的关系可能会结束）</w:t>
            </w:r>
          </w:p>
        </w:tc>
      </w:tr>
      <w:tr w:rsidR="00FB299B" w:rsidRPr="00E44E92" w:rsidTr="00E44E92">
        <w:tc>
          <w:tcPr>
            <w:tcW w:w="8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99B" w:rsidRPr="00E44E92" w:rsidRDefault="00FB299B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20. I am questioning the strength of our relationship</w:t>
            </w:r>
          </w:p>
          <w:p w:rsidR="00E44E92" w:rsidRPr="00E44E92" w:rsidRDefault="00E44E92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（</w:t>
            </w:r>
            <w:r w:rsidRPr="00E44E92">
              <w:rPr>
                <w:rFonts w:ascii="Times New Roman" w:hAnsi="Times New Roman" w:cs="Times New Roman"/>
              </w:rPr>
              <w:t>我对我们关系的牢固感到质疑）</w:t>
            </w:r>
          </w:p>
        </w:tc>
      </w:tr>
      <w:tr w:rsidR="00FB299B" w:rsidRPr="00E44E92" w:rsidTr="00E44E92">
        <w:tc>
          <w:tcPr>
            <w:tcW w:w="8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99B" w:rsidRPr="00E44E92" w:rsidRDefault="00FB299B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21. We don’t hug and kiss as much as we used to</w:t>
            </w:r>
          </w:p>
          <w:p w:rsidR="00E44E92" w:rsidRPr="00E44E92" w:rsidRDefault="00E44E92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（</w:t>
            </w:r>
            <w:r w:rsidRPr="00E44E92">
              <w:rPr>
                <w:rFonts w:ascii="Times New Roman" w:hAnsi="Times New Roman" w:cs="Times New Roman"/>
              </w:rPr>
              <w:t>我们不像以前那样经常拥抱和亲吻）</w:t>
            </w:r>
          </w:p>
        </w:tc>
      </w:tr>
      <w:tr w:rsidR="00FB299B" w:rsidRPr="00E44E92" w:rsidTr="00E44E92">
        <w:tc>
          <w:tcPr>
            <w:tcW w:w="8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99B" w:rsidRPr="00E44E92" w:rsidRDefault="00FB299B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lastRenderedPageBreak/>
              <w:t>22. We are not as physically affectionate as we used to be</w:t>
            </w:r>
          </w:p>
          <w:p w:rsidR="00E44E92" w:rsidRPr="00E44E92" w:rsidRDefault="00E44E92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（</w:t>
            </w:r>
            <w:r w:rsidRPr="00E44E92">
              <w:rPr>
                <w:rFonts w:ascii="Times New Roman" w:hAnsi="Times New Roman" w:cs="Times New Roman"/>
              </w:rPr>
              <w:t>我们的身体不再像以前那样亲密）</w:t>
            </w:r>
          </w:p>
        </w:tc>
      </w:tr>
      <w:tr w:rsidR="00FB299B" w:rsidRPr="00E44E92" w:rsidTr="00E44E92">
        <w:tc>
          <w:tcPr>
            <w:tcW w:w="8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99B" w:rsidRPr="00E44E92" w:rsidRDefault="00FB299B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23. I wish more effort was made to fix our sexual problems</w:t>
            </w:r>
          </w:p>
          <w:p w:rsidR="00E44E92" w:rsidRPr="00E44E92" w:rsidRDefault="00E44E92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（</w:t>
            </w:r>
            <w:r w:rsidRPr="00E44E92">
              <w:rPr>
                <w:rFonts w:ascii="Times New Roman" w:hAnsi="Times New Roman" w:cs="Times New Roman"/>
              </w:rPr>
              <w:t>我希望付出更多努力来解决我们的性问题）</w:t>
            </w:r>
          </w:p>
        </w:tc>
      </w:tr>
      <w:tr w:rsidR="00FB299B" w:rsidRPr="00E44E92" w:rsidTr="00E44E92">
        <w:tc>
          <w:tcPr>
            <w:tcW w:w="8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299B" w:rsidRPr="00E44E92" w:rsidRDefault="00FB299B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24. I feel frustrated that I can’t fix our sexual problems</w:t>
            </w:r>
          </w:p>
          <w:p w:rsidR="00E44E92" w:rsidRPr="00E44E92" w:rsidRDefault="00E44E92" w:rsidP="00FB299B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（</w:t>
            </w:r>
            <w:r w:rsidRPr="00E44E92">
              <w:rPr>
                <w:rFonts w:ascii="Times New Roman" w:hAnsi="Times New Roman" w:cs="Times New Roman"/>
              </w:rPr>
              <w:t>我因无法解决性问题而感到沮丧）</w:t>
            </w:r>
          </w:p>
        </w:tc>
      </w:tr>
      <w:tr w:rsidR="00E44E92" w:rsidRPr="00E44E92" w:rsidTr="00E44E92">
        <w:tc>
          <w:tcPr>
            <w:tcW w:w="8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4E92" w:rsidRPr="00E44E92" w:rsidRDefault="00E44E92" w:rsidP="00E44E92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25. I have lower confidence because of our sexual problems</w:t>
            </w:r>
          </w:p>
          <w:p w:rsidR="00E44E92" w:rsidRPr="00E44E92" w:rsidRDefault="00E44E92" w:rsidP="00E44E92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（</w:t>
            </w:r>
            <w:r w:rsidRPr="00E44E92">
              <w:rPr>
                <w:rFonts w:ascii="Times New Roman" w:hAnsi="Times New Roman" w:cs="Times New Roman"/>
              </w:rPr>
              <w:t>由于我们的性问题，我的信心较低）</w:t>
            </w:r>
          </w:p>
        </w:tc>
      </w:tr>
      <w:tr w:rsidR="00E44E92" w:rsidRPr="00E44E92" w:rsidTr="00E44E92">
        <w:tc>
          <w:tcPr>
            <w:tcW w:w="8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4E92" w:rsidRPr="00E44E92" w:rsidRDefault="00E44E92" w:rsidP="00E44E92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26. I have lower self-esteem because of our sexual problems</w:t>
            </w:r>
          </w:p>
          <w:p w:rsidR="00E44E92" w:rsidRPr="00E44E92" w:rsidRDefault="00E44E92" w:rsidP="00E44E92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（</w:t>
            </w:r>
            <w:r w:rsidRPr="00E44E92">
              <w:rPr>
                <w:rFonts w:ascii="Times New Roman" w:hAnsi="Times New Roman" w:cs="Times New Roman"/>
              </w:rPr>
              <w:t>由于我们的性问题，我的自尊心较低）</w:t>
            </w:r>
          </w:p>
        </w:tc>
      </w:tr>
      <w:tr w:rsidR="00E44E92" w:rsidRPr="00E44E92" w:rsidTr="00E44E92">
        <w:tc>
          <w:tcPr>
            <w:tcW w:w="8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4E92" w:rsidRPr="00E44E92" w:rsidRDefault="00E44E92" w:rsidP="00E44E92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27. My relationship has become more like a friendship</w:t>
            </w:r>
          </w:p>
          <w:p w:rsidR="00E44E92" w:rsidRPr="00E44E92" w:rsidRDefault="00E44E92" w:rsidP="00E44E92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（</w:t>
            </w:r>
            <w:r w:rsidRPr="00E44E92">
              <w:rPr>
                <w:rFonts w:ascii="Times New Roman" w:hAnsi="Times New Roman" w:cs="Times New Roman"/>
              </w:rPr>
              <w:t>我的关系变得更像是友谊）</w:t>
            </w:r>
          </w:p>
        </w:tc>
      </w:tr>
      <w:tr w:rsidR="00E44E92" w:rsidRPr="00E44E92" w:rsidTr="00E44E92">
        <w:tc>
          <w:tcPr>
            <w:tcW w:w="8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4E92" w:rsidRPr="00E44E92" w:rsidRDefault="00E44E92" w:rsidP="00E44E92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28. My partner and I feel more like flat mates or colleagues</w:t>
            </w:r>
          </w:p>
          <w:p w:rsidR="00E44E92" w:rsidRPr="00E44E92" w:rsidRDefault="00E44E92" w:rsidP="00E44E92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（</w:t>
            </w:r>
            <w:r w:rsidRPr="00E44E92">
              <w:rPr>
                <w:rFonts w:ascii="Times New Roman" w:hAnsi="Times New Roman" w:cs="Times New Roman"/>
              </w:rPr>
              <w:t>我和我的伴侣感觉更像是室友或同事）</w:t>
            </w:r>
          </w:p>
        </w:tc>
      </w:tr>
      <w:tr w:rsidR="00E44E92" w:rsidRPr="00E44E92" w:rsidTr="00E44E92">
        <w:tc>
          <w:tcPr>
            <w:tcW w:w="8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4E92" w:rsidRPr="00E44E92" w:rsidRDefault="00E44E92" w:rsidP="00E44E92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29. I worry there is something wrong with me sexually</w:t>
            </w:r>
          </w:p>
          <w:p w:rsidR="00E44E92" w:rsidRPr="00E44E92" w:rsidRDefault="00E44E92" w:rsidP="00E44E92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（</w:t>
            </w:r>
            <w:r w:rsidRPr="00E44E92">
              <w:rPr>
                <w:rFonts w:ascii="Times New Roman" w:hAnsi="Times New Roman" w:cs="Times New Roman"/>
              </w:rPr>
              <w:t>我担心自己在性方面有问题）</w:t>
            </w:r>
          </w:p>
        </w:tc>
      </w:tr>
      <w:tr w:rsidR="00E44E92" w:rsidRPr="00E44E92" w:rsidTr="00E44E92">
        <w:tc>
          <w:tcPr>
            <w:tcW w:w="8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4E92" w:rsidRPr="00E44E92" w:rsidRDefault="00E44E92" w:rsidP="00E44E92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30. I do not feel normal when I compare myself sexually to others</w:t>
            </w:r>
          </w:p>
          <w:p w:rsidR="00E44E92" w:rsidRPr="00E44E92" w:rsidRDefault="00E44E92" w:rsidP="00E44E92">
            <w:pPr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</w:pPr>
            <w:r w:rsidRPr="00E44E92">
              <w:rPr>
                <w:rFonts w:ascii="Times New Roman" w:eastAsia="DengXian" w:hAnsi="Times New Roman" w:cs="Times New Roman"/>
                <w:sz w:val="22"/>
                <w:szCs w:val="22"/>
                <w:lang w:val="en-GB"/>
              </w:rPr>
              <w:t>（</w:t>
            </w:r>
            <w:r w:rsidRPr="00E44E92">
              <w:rPr>
                <w:rFonts w:ascii="Times New Roman" w:hAnsi="Times New Roman" w:cs="Times New Roman"/>
              </w:rPr>
              <w:t>当我与他人进行性方面的比较时，我感觉不正常）</w:t>
            </w:r>
          </w:p>
        </w:tc>
      </w:tr>
    </w:tbl>
    <w:p w:rsidR="00FB299B" w:rsidRPr="00E44E92" w:rsidRDefault="00FB299B">
      <w:pPr>
        <w:rPr>
          <w:rFonts w:ascii="Times New Roman" w:eastAsia="DengXian" w:hAnsi="Times New Roman" w:cs="Times New Roman"/>
          <w:sz w:val="22"/>
          <w:szCs w:val="22"/>
          <w:lang w:val="en-GB"/>
        </w:rPr>
      </w:pPr>
    </w:p>
    <w:sectPr w:rsidR="00FB299B" w:rsidRPr="00E44E92" w:rsidSect="0000422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631"/>
    <w:rsid w:val="00004226"/>
    <w:rsid w:val="0001530D"/>
    <w:rsid w:val="00021F9C"/>
    <w:rsid w:val="000605C6"/>
    <w:rsid w:val="000617A0"/>
    <w:rsid w:val="000709C0"/>
    <w:rsid w:val="00073B6D"/>
    <w:rsid w:val="00091282"/>
    <w:rsid w:val="0009288C"/>
    <w:rsid w:val="000A57D9"/>
    <w:rsid w:val="000C3DB3"/>
    <w:rsid w:val="000D2081"/>
    <w:rsid w:val="000E4878"/>
    <w:rsid w:val="00113EF7"/>
    <w:rsid w:val="001434CB"/>
    <w:rsid w:val="00151CF9"/>
    <w:rsid w:val="0015465D"/>
    <w:rsid w:val="001551AE"/>
    <w:rsid w:val="00171200"/>
    <w:rsid w:val="00177CA4"/>
    <w:rsid w:val="00181843"/>
    <w:rsid w:val="001C5A8C"/>
    <w:rsid w:val="001D65A9"/>
    <w:rsid w:val="001F1657"/>
    <w:rsid w:val="001F1D7F"/>
    <w:rsid w:val="001F4BD5"/>
    <w:rsid w:val="00200D9B"/>
    <w:rsid w:val="00207DA1"/>
    <w:rsid w:val="00215221"/>
    <w:rsid w:val="00280BD8"/>
    <w:rsid w:val="00283AA3"/>
    <w:rsid w:val="002E1059"/>
    <w:rsid w:val="002E33B1"/>
    <w:rsid w:val="00366BBD"/>
    <w:rsid w:val="003725A3"/>
    <w:rsid w:val="0037456A"/>
    <w:rsid w:val="00376EF7"/>
    <w:rsid w:val="003770B0"/>
    <w:rsid w:val="003A5E75"/>
    <w:rsid w:val="003A7ACF"/>
    <w:rsid w:val="003D7DF4"/>
    <w:rsid w:val="004707C2"/>
    <w:rsid w:val="004B601F"/>
    <w:rsid w:val="004D0C97"/>
    <w:rsid w:val="004E6A30"/>
    <w:rsid w:val="004F3DD1"/>
    <w:rsid w:val="004F5A0C"/>
    <w:rsid w:val="00512435"/>
    <w:rsid w:val="005843D8"/>
    <w:rsid w:val="005928AF"/>
    <w:rsid w:val="005D68C1"/>
    <w:rsid w:val="005D6CB8"/>
    <w:rsid w:val="00612B1F"/>
    <w:rsid w:val="00650631"/>
    <w:rsid w:val="0067176C"/>
    <w:rsid w:val="00693E74"/>
    <w:rsid w:val="006944BC"/>
    <w:rsid w:val="006A008C"/>
    <w:rsid w:val="006B050B"/>
    <w:rsid w:val="006D76F9"/>
    <w:rsid w:val="006E2F0A"/>
    <w:rsid w:val="00796237"/>
    <w:rsid w:val="007D1F28"/>
    <w:rsid w:val="00821F40"/>
    <w:rsid w:val="00870FD3"/>
    <w:rsid w:val="00891147"/>
    <w:rsid w:val="0089125C"/>
    <w:rsid w:val="00910737"/>
    <w:rsid w:val="0094736C"/>
    <w:rsid w:val="0095523A"/>
    <w:rsid w:val="0096274D"/>
    <w:rsid w:val="00970A55"/>
    <w:rsid w:val="00981D3E"/>
    <w:rsid w:val="009A0BDC"/>
    <w:rsid w:val="009B4463"/>
    <w:rsid w:val="00A3038A"/>
    <w:rsid w:val="00A40832"/>
    <w:rsid w:val="00A66EA5"/>
    <w:rsid w:val="00A811B9"/>
    <w:rsid w:val="00AA7FF2"/>
    <w:rsid w:val="00AF2D7C"/>
    <w:rsid w:val="00AF490A"/>
    <w:rsid w:val="00B02B5E"/>
    <w:rsid w:val="00BE2C0E"/>
    <w:rsid w:val="00C12772"/>
    <w:rsid w:val="00C214DA"/>
    <w:rsid w:val="00C3277E"/>
    <w:rsid w:val="00C75147"/>
    <w:rsid w:val="00C81B8D"/>
    <w:rsid w:val="00C97A05"/>
    <w:rsid w:val="00CC08AA"/>
    <w:rsid w:val="00CC192F"/>
    <w:rsid w:val="00CE1FD8"/>
    <w:rsid w:val="00CE38FA"/>
    <w:rsid w:val="00CF16D1"/>
    <w:rsid w:val="00CF28E3"/>
    <w:rsid w:val="00D243A6"/>
    <w:rsid w:val="00D638E8"/>
    <w:rsid w:val="00D72AEA"/>
    <w:rsid w:val="00DA0119"/>
    <w:rsid w:val="00DA07C6"/>
    <w:rsid w:val="00DC18F1"/>
    <w:rsid w:val="00E3346A"/>
    <w:rsid w:val="00E41B63"/>
    <w:rsid w:val="00E44E92"/>
    <w:rsid w:val="00E45F6B"/>
    <w:rsid w:val="00E53E64"/>
    <w:rsid w:val="00E55316"/>
    <w:rsid w:val="00EC5D71"/>
    <w:rsid w:val="00EF4077"/>
    <w:rsid w:val="00F36990"/>
    <w:rsid w:val="00F504E0"/>
    <w:rsid w:val="00F93FAA"/>
    <w:rsid w:val="00FA6CFD"/>
    <w:rsid w:val="00FB299B"/>
    <w:rsid w:val="00FD3459"/>
    <w:rsid w:val="00FE7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2B7E73-4ED8-2945-B17F-0C9F25223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iPriority w:val="99"/>
    <w:qFormat/>
    <w:rsid w:val="00650631"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6C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7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anfei Jin</cp:lastModifiedBy>
  <cp:revision>2</cp:revision>
  <dcterms:created xsi:type="dcterms:W3CDTF">2024-09-08T11:19:00Z</dcterms:created>
  <dcterms:modified xsi:type="dcterms:W3CDTF">2024-09-08T11:19:00Z</dcterms:modified>
</cp:coreProperties>
</file>